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1A05D" w14:textId="77777777" w:rsidR="007A0555" w:rsidRPr="00534C8F" w:rsidRDefault="007A0555" w:rsidP="007A0555">
      <w:pPr>
        <w:rPr>
          <w:b/>
        </w:rPr>
      </w:pPr>
      <w:r>
        <w:rPr>
          <w:b/>
        </w:rPr>
        <w:t>S2 Table</w:t>
      </w:r>
      <w:r w:rsidRPr="00534C8F">
        <w:rPr>
          <w:b/>
        </w:rPr>
        <w:t>. Pattern and Structure Matrix for Exploratory Factor Analysis with Direct Oblimin Rotation of Four Factor Solution of Cognitive Outcome Variables</w:t>
      </w:r>
      <w:r>
        <w:rPr>
          <w:b/>
        </w:rPr>
        <w:t>.</w:t>
      </w:r>
    </w:p>
    <w:p w14:paraId="0891E6DB" w14:textId="77777777" w:rsidR="007A0555" w:rsidRPr="004E22F6" w:rsidRDefault="007A0555" w:rsidP="007A0555"/>
    <w:tbl>
      <w:tblPr>
        <w:tblW w:w="14601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336"/>
        <w:gridCol w:w="1336"/>
        <w:gridCol w:w="1336"/>
        <w:gridCol w:w="1336"/>
        <w:gridCol w:w="1336"/>
        <w:gridCol w:w="1336"/>
        <w:gridCol w:w="1336"/>
        <w:gridCol w:w="1336"/>
        <w:gridCol w:w="1786"/>
      </w:tblGrid>
      <w:tr w:rsidR="007A0555" w:rsidRPr="004E22F6" w14:paraId="67FB1297" w14:textId="77777777" w:rsidTr="00F75588"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521595" w14:textId="77777777" w:rsidR="007A0555" w:rsidRPr="004E22F6" w:rsidRDefault="007A0555" w:rsidP="00F75588">
            <w:r w:rsidRPr="004E22F6">
              <w:t>Item</w:t>
            </w:r>
            <w:r w:rsidRPr="004E22F6" w:rsidDel="008E6192">
              <w:t xml:space="preserve"> </w:t>
            </w:r>
          </w:p>
        </w:tc>
        <w:tc>
          <w:tcPr>
            <w:tcW w:w="5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CD8B" w14:textId="77777777" w:rsidR="007A0555" w:rsidRPr="004E22F6" w:rsidRDefault="007A0555" w:rsidP="00F75588">
            <w:pPr>
              <w:jc w:val="center"/>
            </w:pPr>
            <w:r w:rsidRPr="004E22F6">
              <w:t>Pattern coefficients</w:t>
            </w:r>
          </w:p>
        </w:tc>
        <w:tc>
          <w:tcPr>
            <w:tcW w:w="5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343A" w14:textId="77777777" w:rsidR="007A0555" w:rsidRPr="004E22F6" w:rsidRDefault="007A0555" w:rsidP="00F75588">
            <w:pPr>
              <w:jc w:val="center"/>
            </w:pPr>
            <w:r w:rsidRPr="004E22F6">
              <w:t>Structure coefficient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3449AB" w14:textId="77777777" w:rsidR="007A0555" w:rsidRPr="004E22F6" w:rsidRDefault="007A0555" w:rsidP="00F75588">
            <w:r w:rsidRPr="004E22F6">
              <w:t>Communalities</w:t>
            </w:r>
          </w:p>
        </w:tc>
      </w:tr>
      <w:tr w:rsidR="007A0555" w:rsidRPr="004E22F6" w14:paraId="202F844F" w14:textId="77777777" w:rsidTr="00F75588"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051328" w14:textId="77777777" w:rsidR="007A0555" w:rsidRPr="004E22F6" w:rsidRDefault="007A0555" w:rsidP="00F75588"/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CB961" w14:textId="77777777" w:rsidR="007A0555" w:rsidRPr="004E22F6" w:rsidRDefault="007A0555" w:rsidP="00F75588">
            <w:pPr>
              <w:jc w:val="center"/>
            </w:pPr>
            <w:r w:rsidRPr="004E22F6">
              <w:t>Factor 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2207B89" w14:textId="77777777" w:rsidR="007A0555" w:rsidRPr="004E22F6" w:rsidRDefault="007A0555" w:rsidP="00F75588">
            <w:pPr>
              <w:jc w:val="center"/>
            </w:pPr>
            <w:r w:rsidRPr="004E22F6">
              <w:t>Factor 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2FDA36" w14:textId="77777777" w:rsidR="007A0555" w:rsidRPr="004E22F6" w:rsidRDefault="007A0555" w:rsidP="00F75588">
            <w:pPr>
              <w:jc w:val="center"/>
            </w:pPr>
            <w:r w:rsidRPr="004E22F6">
              <w:t>Factor 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3203C" w14:textId="77777777" w:rsidR="007A0555" w:rsidRPr="004E22F6" w:rsidRDefault="007A0555" w:rsidP="00F75588">
            <w:pPr>
              <w:jc w:val="center"/>
            </w:pPr>
            <w:r w:rsidRPr="004E22F6">
              <w:t>Factor 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888DBE" w14:textId="77777777" w:rsidR="007A0555" w:rsidRPr="004E22F6" w:rsidRDefault="007A0555" w:rsidP="00F75588">
            <w:pPr>
              <w:jc w:val="center"/>
            </w:pPr>
            <w:r w:rsidRPr="004E22F6">
              <w:t>Factor 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CB273BD" w14:textId="77777777" w:rsidR="007A0555" w:rsidRPr="004E22F6" w:rsidRDefault="007A0555" w:rsidP="00F75588">
            <w:pPr>
              <w:jc w:val="center"/>
            </w:pPr>
            <w:r w:rsidRPr="004E22F6">
              <w:t>Factor 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50ED89A" w14:textId="77777777" w:rsidR="007A0555" w:rsidRPr="004E22F6" w:rsidRDefault="007A0555" w:rsidP="00F75588">
            <w:pPr>
              <w:jc w:val="center"/>
            </w:pPr>
            <w:r w:rsidRPr="004E22F6">
              <w:t>Factor 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559A" w14:textId="77777777" w:rsidR="007A0555" w:rsidRPr="004E22F6" w:rsidRDefault="007A0555" w:rsidP="00F75588">
            <w:pPr>
              <w:jc w:val="center"/>
            </w:pPr>
            <w:r w:rsidRPr="004E22F6">
              <w:t>Factor 4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18BDA1" w14:textId="77777777" w:rsidR="007A0555" w:rsidRPr="004E22F6" w:rsidRDefault="007A0555" w:rsidP="00F75588"/>
        </w:tc>
      </w:tr>
      <w:tr w:rsidR="007A0555" w:rsidRPr="004E22F6" w14:paraId="13C70CD4" w14:textId="77777777" w:rsidTr="00F75588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59F394BA" w14:textId="77777777" w:rsidR="007A0555" w:rsidRPr="004E22F6" w:rsidRDefault="007A0555" w:rsidP="00F75588">
            <w:r w:rsidRPr="004E22F6">
              <w:t>CVLT-II 1-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</w:tcPr>
          <w:p w14:paraId="709D8F17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72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787584B" w14:textId="77777777" w:rsidR="007A0555" w:rsidRPr="004E22F6" w:rsidRDefault="007A0555" w:rsidP="00F75588">
            <w:pPr>
              <w:jc w:val="center"/>
            </w:pPr>
            <w:r w:rsidRPr="004E22F6">
              <w:t>.04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E5327A9" w14:textId="77777777" w:rsidR="007A0555" w:rsidRPr="004E22F6" w:rsidRDefault="007A0555" w:rsidP="00F75588">
            <w:pPr>
              <w:jc w:val="center"/>
            </w:pPr>
            <w:r w:rsidRPr="004E22F6">
              <w:t>-.150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</w:tcPr>
          <w:p w14:paraId="6725663E" w14:textId="77777777" w:rsidR="007A0555" w:rsidRPr="004E22F6" w:rsidRDefault="007A0555" w:rsidP="00F75588">
            <w:pPr>
              <w:jc w:val="center"/>
            </w:pPr>
            <w:r w:rsidRPr="004E22F6">
              <w:t>-.02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</w:tcPr>
          <w:p w14:paraId="20D04F49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80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27E7989" w14:textId="77777777" w:rsidR="007A0555" w:rsidRPr="004E22F6" w:rsidRDefault="007A0555" w:rsidP="00F75588">
            <w:pPr>
              <w:jc w:val="center"/>
            </w:pPr>
            <w:r w:rsidRPr="004E22F6">
              <w:t>.37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9096AB0" w14:textId="77777777" w:rsidR="007A0555" w:rsidRPr="004E22F6" w:rsidRDefault="007A0555" w:rsidP="00F75588">
            <w:pPr>
              <w:jc w:val="center"/>
            </w:pPr>
            <w:r w:rsidRPr="004E22F6">
              <w:t>-.485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</w:tcPr>
          <w:p w14:paraId="794ECDC2" w14:textId="77777777" w:rsidR="007A0555" w:rsidRPr="004E22F6" w:rsidRDefault="007A0555" w:rsidP="00F75588">
            <w:pPr>
              <w:jc w:val="center"/>
            </w:pPr>
            <w:r w:rsidRPr="004E22F6">
              <w:t>.283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</w:tcBorders>
          </w:tcPr>
          <w:p w14:paraId="5F387400" w14:textId="77777777" w:rsidR="007A0555" w:rsidRPr="004E22F6" w:rsidRDefault="007A0555" w:rsidP="00F75588">
            <w:pPr>
              <w:jc w:val="center"/>
            </w:pPr>
            <w:r w:rsidRPr="004E22F6">
              <w:t>.671</w:t>
            </w:r>
          </w:p>
        </w:tc>
      </w:tr>
      <w:tr w:rsidR="007A0555" w:rsidRPr="004E22F6" w14:paraId="6D6F673F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5643D8E9" w14:textId="77777777" w:rsidR="007A0555" w:rsidRPr="004E22F6" w:rsidRDefault="007A0555" w:rsidP="00F75588">
            <w:r w:rsidRPr="004E22F6">
              <w:t>CVLT-II SDFR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3E54FD2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943</w:t>
            </w:r>
          </w:p>
        </w:tc>
        <w:tc>
          <w:tcPr>
            <w:tcW w:w="1336" w:type="dxa"/>
          </w:tcPr>
          <w:p w14:paraId="0F33D15B" w14:textId="77777777" w:rsidR="007A0555" w:rsidRPr="004E22F6" w:rsidRDefault="007A0555" w:rsidP="00F75588">
            <w:pPr>
              <w:jc w:val="center"/>
            </w:pPr>
            <w:r w:rsidRPr="004E22F6">
              <w:t>-.111</w:t>
            </w:r>
          </w:p>
        </w:tc>
        <w:tc>
          <w:tcPr>
            <w:tcW w:w="1336" w:type="dxa"/>
          </w:tcPr>
          <w:p w14:paraId="51F34E06" w14:textId="77777777" w:rsidR="007A0555" w:rsidRPr="004E22F6" w:rsidRDefault="007A0555" w:rsidP="00F75588">
            <w:pPr>
              <w:jc w:val="center"/>
            </w:pPr>
            <w:r w:rsidRPr="004E22F6">
              <w:t>-.059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E051E55" w14:textId="77777777" w:rsidR="007A0555" w:rsidRPr="004E22F6" w:rsidRDefault="007A0555" w:rsidP="00F75588">
            <w:pPr>
              <w:jc w:val="center"/>
            </w:pPr>
            <w:r w:rsidRPr="004E22F6">
              <w:t>-.00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569A123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926</w:t>
            </w:r>
          </w:p>
        </w:tc>
        <w:tc>
          <w:tcPr>
            <w:tcW w:w="1336" w:type="dxa"/>
          </w:tcPr>
          <w:p w14:paraId="605771BD" w14:textId="77777777" w:rsidR="007A0555" w:rsidRPr="004E22F6" w:rsidRDefault="007A0555" w:rsidP="00F75588">
            <w:pPr>
              <w:jc w:val="center"/>
            </w:pPr>
            <w:r w:rsidRPr="004E22F6">
              <w:t>.259</w:t>
            </w:r>
          </w:p>
        </w:tc>
        <w:tc>
          <w:tcPr>
            <w:tcW w:w="1336" w:type="dxa"/>
          </w:tcPr>
          <w:p w14:paraId="15B33814" w14:textId="77777777" w:rsidR="007A0555" w:rsidRPr="004E22F6" w:rsidRDefault="007A0555" w:rsidP="00F75588">
            <w:pPr>
              <w:jc w:val="center"/>
            </w:pPr>
            <w:r w:rsidRPr="004E22F6">
              <w:t>-.425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77B17A2" w14:textId="77777777" w:rsidR="007A0555" w:rsidRPr="004E22F6" w:rsidRDefault="007A0555" w:rsidP="00F75588">
            <w:pPr>
              <w:jc w:val="center"/>
            </w:pPr>
            <w:r w:rsidRPr="004E22F6">
              <w:t>.267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8465673" w14:textId="77777777" w:rsidR="007A0555" w:rsidRPr="004E22F6" w:rsidRDefault="007A0555" w:rsidP="00F75588">
            <w:pPr>
              <w:jc w:val="center"/>
            </w:pPr>
            <w:r w:rsidRPr="004E22F6">
              <w:t>.868</w:t>
            </w:r>
          </w:p>
        </w:tc>
      </w:tr>
      <w:tr w:rsidR="007A0555" w:rsidRPr="004E22F6" w14:paraId="47CC53AE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65D8C42F" w14:textId="77777777" w:rsidR="007A0555" w:rsidRPr="004E22F6" w:rsidRDefault="007A0555" w:rsidP="00F75588">
            <w:r w:rsidRPr="004E22F6">
              <w:t>CVLT-II LDFR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7EB3948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938</w:t>
            </w:r>
          </w:p>
        </w:tc>
        <w:tc>
          <w:tcPr>
            <w:tcW w:w="1336" w:type="dxa"/>
          </w:tcPr>
          <w:p w14:paraId="260162D0" w14:textId="77777777" w:rsidR="007A0555" w:rsidRPr="004E22F6" w:rsidRDefault="007A0555" w:rsidP="00F75588">
            <w:pPr>
              <w:jc w:val="center"/>
            </w:pPr>
            <w:r w:rsidRPr="004E22F6">
              <w:t>.092</w:t>
            </w:r>
          </w:p>
        </w:tc>
        <w:tc>
          <w:tcPr>
            <w:tcW w:w="1336" w:type="dxa"/>
          </w:tcPr>
          <w:p w14:paraId="1E388F5F" w14:textId="77777777" w:rsidR="007A0555" w:rsidRPr="004E22F6" w:rsidRDefault="007A0555" w:rsidP="00F75588">
            <w:pPr>
              <w:jc w:val="center"/>
            </w:pPr>
            <w:r w:rsidRPr="004E22F6">
              <w:t>.140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AE0DFC3" w14:textId="77777777" w:rsidR="007A0555" w:rsidRPr="004E22F6" w:rsidRDefault="007A0555" w:rsidP="00F75588">
            <w:pPr>
              <w:jc w:val="center"/>
            </w:pPr>
            <w:r w:rsidRPr="004E22F6">
              <w:t>.06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FF53B25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931</w:t>
            </w:r>
          </w:p>
        </w:tc>
        <w:tc>
          <w:tcPr>
            <w:tcW w:w="1336" w:type="dxa"/>
          </w:tcPr>
          <w:p w14:paraId="1DEAC54C" w14:textId="77777777" w:rsidR="007A0555" w:rsidRPr="004E22F6" w:rsidRDefault="007A0555" w:rsidP="00F75588">
            <w:pPr>
              <w:jc w:val="center"/>
            </w:pPr>
            <w:r w:rsidRPr="004E22F6">
              <w:t>.402</w:t>
            </w:r>
          </w:p>
        </w:tc>
        <w:tc>
          <w:tcPr>
            <w:tcW w:w="1336" w:type="dxa"/>
          </w:tcPr>
          <w:p w14:paraId="529FB9B1" w14:textId="77777777" w:rsidR="007A0555" w:rsidRPr="004E22F6" w:rsidRDefault="007A0555" w:rsidP="00F75588">
            <w:pPr>
              <w:jc w:val="center"/>
            </w:pPr>
            <w:r w:rsidRPr="004E22F6">
              <w:t>-.341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4A3A746" w14:textId="77777777" w:rsidR="007A0555" w:rsidRPr="004E22F6" w:rsidRDefault="007A0555" w:rsidP="00F75588">
            <w:pPr>
              <w:jc w:val="center"/>
            </w:pPr>
            <w:r w:rsidRPr="004E22F6">
              <w:t>.344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554F874" w14:textId="77777777" w:rsidR="007A0555" w:rsidRPr="004E22F6" w:rsidRDefault="007A0555" w:rsidP="00F75588">
            <w:pPr>
              <w:jc w:val="center"/>
            </w:pPr>
            <w:r w:rsidRPr="004E22F6">
              <w:t>.886</w:t>
            </w:r>
          </w:p>
        </w:tc>
      </w:tr>
      <w:tr w:rsidR="007A0555" w:rsidRPr="004E22F6" w14:paraId="380EA26F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04B31660" w14:textId="77777777" w:rsidR="007A0555" w:rsidRPr="004E22F6" w:rsidRDefault="007A0555" w:rsidP="00F75588">
            <w:r w:rsidRPr="004E22F6">
              <w:t>EPT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56E2462" w14:textId="77777777" w:rsidR="007A0555" w:rsidRPr="004E22F6" w:rsidRDefault="007A0555" w:rsidP="00F75588">
            <w:pPr>
              <w:jc w:val="center"/>
            </w:pPr>
            <w:r w:rsidRPr="004E22F6">
              <w:t>-.015</w:t>
            </w:r>
          </w:p>
        </w:tc>
        <w:tc>
          <w:tcPr>
            <w:tcW w:w="1336" w:type="dxa"/>
          </w:tcPr>
          <w:p w14:paraId="4D76B6B1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27</w:t>
            </w:r>
          </w:p>
        </w:tc>
        <w:tc>
          <w:tcPr>
            <w:tcW w:w="1336" w:type="dxa"/>
          </w:tcPr>
          <w:p w14:paraId="5E4B7E23" w14:textId="77777777" w:rsidR="007A0555" w:rsidRPr="004E22F6" w:rsidRDefault="007A0555" w:rsidP="00F75588">
            <w:pPr>
              <w:jc w:val="center"/>
            </w:pPr>
            <w:r w:rsidRPr="004E22F6">
              <w:t>-.212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132FCC1" w14:textId="77777777" w:rsidR="007A0555" w:rsidRPr="004E22F6" w:rsidRDefault="007A0555" w:rsidP="00F75588">
            <w:pPr>
              <w:jc w:val="center"/>
            </w:pPr>
            <w:r w:rsidRPr="004E22F6">
              <w:t>.10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C172B23" w14:textId="77777777" w:rsidR="007A0555" w:rsidRPr="004E22F6" w:rsidRDefault="007A0555" w:rsidP="00F75588">
            <w:pPr>
              <w:jc w:val="center"/>
            </w:pPr>
            <w:r w:rsidRPr="004E22F6">
              <w:t>.341</w:t>
            </w:r>
          </w:p>
        </w:tc>
        <w:tc>
          <w:tcPr>
            <w:tcW w:w="1336" w:type="dxa"/>
          </w:tcPr>
          <w:p w14:paraId="4FDED24D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754</w:t>
            </w:r>
          </w:p>
        </w:tc>
        <w:tc>
          <w:tcPr>
            <w:tcW w:w="1336" w:type="dxa"/>
          </w:tcPr>
          <w:p w14:paraId="3236C617" w14:textId="77777777" w:rsidR="007A0555" w:rsidRPr="004E22F6" w:rsidRDefault="007A0555" w:rsidP="00F75588">
            <w:pPr>
              <w:jc w:val="center"/>
            </w:pPr>
            <w:r w:rsidRPr="004E22F6">
              <w:t>-.519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A5A2C54" w14:textId="77777777" w:rsidR="007A0555" w:rsidRPr="004E22F6" w:rsidRDefault="007A0555" w:rsidP="00F75588">
            <w:pPr>
              <w:jc w:val="center"/>
            </w:pPr>
            <w:r w:rsidRPr="004E22F6">
              <w:t>.425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06399C2" w14:textId="77777777" w:rsidR="007A0555" w:rsidRPr="004E22F6" w:rsidRDefault="007A0555" w:rsidP="00F75588">
            <w:pPr>
              <w:jc w:val="center"/>
            </w:pPr>
            <w:r w:rsidRPr="004E22F6">
              <w:t>.621</w:t>
            </w:r>
          </w:p>
        </w:tc>
      </w:tr>
      <w:tr w:rsidR="007A0555" w:rsidRPr="004E22F6" w14:paraId="7676067F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247A5903" w14:textId="77777777" w:rsidR="007A0555" w:rsidRPr="004E22F6" w:rsidRDefault="007A0555" w:rsidP="00F75588">
            <w:r w:rsidRPr="004E22F6">
              <w:t>ECB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4B59605" w14:textId="77777777" w:rsidR="007A0555" w:rsidRPr="004E22F6" w:rsidRDefault="007A0555" w:rsidP="00F75588">
            <w:pPr>
              <w:jc w:val="center"/>
            </w:pPr>
            <w:r w:rsidRPr="004E22F6">
              <w:t>.041</w:t>
            </w:r>
          </w:p>
        </w:tc>
        <w:tc>
          <w:tcPr>
            <w:tcW w:w="1336" w:type="dxa"/>
          </w:tcPr>
          <w:p w14:paraId="4548EDB2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11</w:t>
            </w:r>
          </w:p>
        </w:tc>
        <w:tc>
          <w:tcPr>
            <w:tcW w:w="1336" w:type="dxa"/>
          </w:tcPr>
          <w:p w14:paraId="19D3A221" w14:textId="77777777" w:rsidR="007A0555" w:rsidRPr="004E22F6" w:rsidRDefault="007A0555" w:rsidP="00F75588">
            <w:pPr>
              <w:jc w:val="center"/>
            </w:pPr>
            <w:r w:rsidRPr="004E22F6">
              <w:t>.008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6FF8502" w14:textId="77777777" w:rsidR="007A0555" w:rsidRPr="004E22F6" w:rsidRDefault="007A0555" w:rsidP="00F75588">
            <w:pPr>
              <w:jc w:val="center"/>
            </w:pPr>
            <w:r w:rsidRPr="004E22F6">
              <w:t>-.04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739E8054" w14:textId="77777777" w:rsidR="007A0555" w:rsidRPr="004E22F6" w:rsidRDefault="007A0555" w:rsidP="00F75588">
            <w:pPr>
              <w:jc w:val="center"/>
            </w:pPr>
            <w:r w:rsidRPr="004E22F6">
              <w:t>.247</w:t>
            </w:r>
          </w:p>
        </w:tc>
        <w:tc>
          <w:tcPr>
            <w:tcW w:w="1336" w:type="dxa"/>
          </w:tcPr>
          <w:p w14:paraId="22AE1838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04</w:t>
            </w:r>
          </w:p>
        </w:tc>
        <w:tc>
          <w:tcPr>
            <w:tcW w:w="1336" w:type="dxa"/>
          </w:tcPr>
          <w:p w14:paraId="0BE3E002" w14:textId="77777777" w:rsidR="007A0555" w:rsidRPr="004E22F6" w:rsidRDefault="007A0555" w:rsidP="00F75588">
            <w:pPr>
              <w:jc w:val="center"/>
            </w:pPr>
            <w:r w:rsidRPr="004E22F6">
              <w:t>-.259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0156107" w14:textId="77777777" w:rsidR="007A0555" w:rsidRPr="004E22F6" w:rsidRDefault="007A0555" w:rsidP="00F75588">
            <w:pPr>
              <w:jc w:val="center"/>
            </w:pPr>
            <w:r w:rsidRPr="004E22F6">
              <w:t>.203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F381B25" w14:textId="77777777" w:rsidR="007A0555" w:rsidRPr="004E22F6" w:rsidRDefault="007A0555" w:rsidP="00F75588">
            <w:pPr>
              <w:jc w:val="center"/>
            </w:pPr>
            <w:r w:rsidRPr="004E22F6">
              <w:t>.367</w:t>
            </w:r>
          </w:p>
        </w:tc>
      </w:tr>
      <w:tr w:rsidR="007A0555" w:rsidRPr="004E22F6" w14:paraId="0A473163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28E42ED9" w14:textId="77777777" w:rsidR="007A0555" w:rsidRPr="004E22F6" w:rsidRDefault="007A0555" w:rsidP="00F75588">
            <w:r w:rsidRPr="004E22F6">
              <w:t>Trail Making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4E60649" w14:textId="77777777" w:rsidR="007A0555" w:rsidRPr="004E22F6" w:rsidRDefault="007A0555" w:rsidP="00F75588">
            <w:pPr>
              <w:jc w:val="center"/>
            </w:pPr>
            <w:r w:rsidRPr="004E22F6">
              <w:t>.045</w:t>
            </w:r>
          </w:p>
        </w:tc>
        <w:tc>
          <w:tcPr>
            <w:tcW w:w="1336" w:type="dxa"/>
          </w:tcPr>
          <w:p w14:paraId="178BF4FD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409</w:t>
            </w:r>
          </w:p>
        </w:tc>
        <w:tc>
          <w:tcPr>
            <w:tcW w:w="1336" w:type="dxa"/>
          </w:tcPr>
          <w:p w14:paraId="6F4258E9" w14:textId="77777777" w:rsidR="007A0555" w:rsidRPr="004E22F6" w:rsidRDefault="007A0555" w:rsidP="00F75588">
            <w:pPr>
              <w:jc w:val="center"/>
            </w:pPr>
            <w:r w:rsidRPr="004E22F6">
              <w:t>.007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F59DC07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43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55ADC47" w14:textId="77777777" w:rsidR="007A0555" w:rsidRPr="004E22F6" w:rsidRDefault="007A0555" w:rsidP="00F75588">
            <w:pPr>
              <w:jc w:val="center"/>
            </w:pPr>
            <w:r w:rsidRPr="004E22F6">
              <w:t>.329</w:t>
            </w:r>
          </w:p>
        </w:tc>
        <w:tc>
          <w:tcPr>
            <w:tcW w:w="1336" w:type="dxa"/>
          </w:tcPr>
          <w:p w14:paraId="59C13A33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594</w:t>
            </w:r>
          </w:p>
        </w:tc>
        <w:tc>
          <w:tcPr>
            <w:tcW w:w="1336" w:type="dxa"/>
          </w:tcPr>
          <w:p w14:paraId="64E2AF62" w14:textId="77777777" w:rsidR="007A0555" w:rsidRPr="004E22F6" w:rsidRDefault="007A0555" w:rsidP="00F75588">
            <w:pPr>
              <w:jc w:val="center"/>
            </w:pPr>
            <w:r w:rsidRPr="004E22F6">
              <w:t>-.359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76F4247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09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324E8B6A" w14:textId="77777777" w:rsidR="007A0555" w:rsidRPr="004E22F6" w:rsidRDefault="007A0555" w:rsidP="00F75588">
            <w:pPr>
              <w:jc w:val="center"/>
            </w:pPr>
            <w:r w:rsidRPr="004E22F6">
              <w:t>.521</w:t>
            </w:r>
          </w:p>
        </w:tc>
      </w:tr>
      <w:tr w:rsidR="007A0555" w:rsidRPr="004E22F6" w14:paraId="40C22144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683E4834" w14:textId="77777777" w:rsidR="007A0555" w:rsidRPr="004E22F6" w:rsidRDefault="007A0555" w:rsidP="00F75588">
            <w:r w:rsidRPr="004E22F6">
              <w:t>EPS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864D74C" w14:textId="77777777" w:rsidR="007A0555" w:rsidRPr="004E22F6" w:rsidRDefault="007A0555" w:rsidP="00F75588">
            <w:pPr>
              <w:jc w:val="center"/>
            </w:pPr>
            <w:r w:rsidRPr="004E22F6">
              <w:t>.059</w:t>
            </w:r>
          </w:p>
        </w:tc>
        <w:tc>
          <w:tcPr>
            <w:tcW w:w="1336" w:type="dxa"/>
          </w:tcPr>
          <w:p w14:paraId="0FA44160" w14:textId="77777777" w:rsidR="007A0555" w:rsidRPr="004E22F6" w:rsidRDefault="007A0555" w:rsidP="00F75588">
            <w:pPr>
              <w:jc w:val="center"/>
            </w:pPr>
            <w:r w:rsidRPr="004E22F6">
              <w:t>.108</w:t>
            </w:r>
          </w:p>
        </w:tc>
        <w:tc>
          <w:tcPr>
            <w:tcW w:w="1336" w:type="dxa"/>
          </w:tcPr>
          <w:p w14:paraId="2B6CAD48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496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3407FD9" w14:textId="77777777" w:rsidR="007A0555" w:rsidRPr="004E22F6" w:rsidRDefault="007A0555" w:rsidP="00F75588">
            <w:pPr>
              <w:jc w:val="center"/>
            </w:pPr>
            <w:r w:rsidRPr="004E22F6">
              <w:t>-.05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C754F65" w14:textId="77777777" w:rsidR="007A0555" w:rsidRPr="004E22F6" w:rsidRDefault="007A0555" w:rsidP="00F75588">
            <w:pPr>
              <w:jc w:val="center"/>
            </w:pPr>
            <w:r w:rsidRPr="004E22F6">
              <w:t>.301</w:t>
            </w:r>
          </w:p>
        </w:tc>
        <w:tc>
          <w:tcPr>
            <w:tcW w:w="1336" w:type="dxa"/>
          </w:tcPr>
          <w:p w14:paraId="1B73ABF0" w14:textId="77777777" w:rsidR="007A0555" w:rsidRPr="004E22F6" w:rsidRDefault="007A0555" w:rsidP="00F75588">
            <w:pPr>
              <w:jc w:val="center"/>
            </w:pPr>
            <w:r w:rsidRPr="004E22F6">
              <w:t>.325</w:t>
            </w:r>
          </w:p>
        </w:tc>
        <w:tc>
          <w:tcPr>
            <w:tcW w:w="1336" w:type="dxa"/>
          </w:tcPr>
          <w:p w14:paraId="3F97E34A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548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0F76433" w14:textId="77777777" w:rsidR="007A0555" w:rsidRPr="004E22F6" w:rsidRDefault="007A0555" w:rsidP="00F75588">
            <w:pPr>
              <w:jc w:val="center"/>
            </w:pPr>
            <w:r w:rsidRPr="004E22F6">
              <w:t>.194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DCBDBF4" w14:textId="77777777" w:rsidR="007A0555" w:rsidRPr="004E22F6" w:rsidRDefault="007A0555" w:rsidP="00F75588">
            <w:pPr>
              <w:jc w:val="center"/>
            </w:pPr>
            <w:r w:rsidRPr="004E22F6">
              <w:t>.313</w:t>
            </w:r>
          </w:p>
        </w:tc>
      </w:tr>
      <w:tr w:rsidR="007A0555" w:rsidRPr="004E22F6" w14:paraId="39AB3C35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728310D5" w14:textId="77777777" w:rsidR="007A0555" w:rsidRPr="004E22F6" w:rsidRDefault="007A0555" w:rsidP="00F75588">
            <w:r w:rsidRPr="004E22F6">
              <w:t>Letter Fluency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929A122" w14:textId="77777777" w:rsidR="007A0555" w:rsidRPr="004E22F6" w:rsidRDefault="007A0555" w:rsidP="00F75588">
            <w:pPr>
              <w:jc w:val="center"/>
            </w:pPr>
            <w:r w:rsidRPr="004E22F6">
              <w:t>.030</w:t>
            </w:r>
          </w:p>
        </w:tc>
        <w:tc>
          <w:tcPr>
            <w:tcW w:w="1336" w:type="dxa"/>
          </w:tcPr>
          <w:p w14:paraId="3D17629A" w14:textId="77777777" w:rsidR="007A0555" w:rsidRPr="004E22F6" w:rsidRDefault="007A0555" w:rsidP="00F75588">
            <w:pPr>
              <w:jc w:val="center"/>
            </w:pPr>
            <w:r w:rsidRPr="004E22F6">
              <w:t>-.084</w:t>
            </w:r>
          </w:p>
        </w:tc>
        <w:tc>
          <w:tcPr>
            <w:tcW w:w="1336" w:type="dxa"/>
          </w:tcPr>
          <w:p w14:paraId="452E9233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811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6AB89B8" w14:textId="77777777" w:rsidR="007A0555" w:rsidRPr="004E22F6" w:rsidRDefault="007A0555" w:rsidP="00F75588">
            <w:pPr>
              <w:jc w:val="center"/>
            </w:pPr>
            <w:r w:rsidRPr="004E22F6">
              <w:t>.00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DCF0D7F" w14:textId="77777777" w:rsidR="007A0555" w:rsidRPr="004E22F6" w:rsidRDefault="007A0555" w:rsidP="00F75588">
            <w:pPr>
              <w:jc w:val="center"/>
            </w:pPr>
            <w:r w:rsidRPr="004E22F6">
              <w:t>.359</w:t>
            </w:r>
          </w:p>
        </w:tc>
        <w:tc>
          <w:tcPr>
            <w:tcW w:w="1336" w:type="dxa"/>
          </w:tcPr>
          <w:p w14:paraId="2B4576B6" w14:textId="77777777" w:rsidR="007A0555" w:rsidRPr="004E22F6" w:rsidRDefault="007A0555" w:rsidP="00F75588">
            <w:pPr>
              <w:jc w:val="center"/>
            </w:pPr>
            <w:r w:rsidRPr="004E22F6">
              <w:t>.284</w:t>
            </w:r>
          </w:p>
        </w:tc>
        <w:tc>
          <w:tcPr>
            <w:tcW w:w="1336" w:type="dxa"/>
          </w:tcPr>
          <w:p w14:paraId="22E7F917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789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84B9A15" w14:textId="77777777" w:rsidR="007A0555" w:rsidRPr="004E22F6" w:rsidRDefault="007A0555" w:rsidP="00F75588">
            <w:pPr>
              <w:jc w:val="center"/>
            </w:pPr>
            <w:r w:rsidRPr="004E22F6">
              <w:t>.290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762F058" w14:textId="77777777" w:rsidR="007A0555" w:rsidRPr="004E22F6" w:rsidRDefault="007A0555" w:rsidP="00F75588">
            <w:pPr>
              <w:jc w:val="center"/>
            </w:pPr>
            <w:r w:rsidRPr="004E22F6">
              <w:t>.628</w:t>
            </w:r>
          </w:p>
        </w:tc>
      </w:tr>
      <w:tr w:rsidR="007A0555" w:rsidRPr="004E22F6" w14:paraId="456F5B34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793187BB" w14:textId="77777777" w:rsidR="007A0555" w:rsidRPr="004E22F6" w:rsidRDefault="007A0555" w:rsidP="00F75588">
            <w:r w:rsidRPr="004E22F6">
              <w:t>Animal Fluency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7C30FFE6" w14:textId="77777777" w:rsidR="007A0555" w:rsidRPr="004E22F6" w:rsidRDefault="007A0555" w:rsidP="00F75588">
            <w:pPr>
              <w:jc w:val="center"/>
            </w:pPr>
            <w:r w:rsidRPr="004E22F6">
              <w:t>-.023</w:t>
            </w:r>
          </w:p>
        </w:tc>
        <w:tc>
          <w:tcPr>
            <w:tcW w:w="1336" w:type="dxa"/>
          </w:tcPr>
          <w:p w14:paraId="7ED61B34" w14:textId="77777777" w:rsidR="007A0555" w:rsidRPr="004E22F6" w:rsidRDefault="007A0555" w:rsidP="00F75588">
            <w:pPr>
              <w:jc w:val="center"/>
            </w:pPr>
            <w:r w:rsidRPr="004E22F6">
              <w:t>.052</w:t>
            </w:r>
          </w:p>
        </w:tc>
        <w:tc>
          <w:tcPr>
            <w:tcW w:w="1336" w:type="dxa"/>
          </w:tcPr>
          <w:p w14:paraId="76DE9572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504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418247C" w14:textId="77777777" w:rsidR="007A0555" w:rsidRPr="004E22F6" w:rsidRDefault="007A0555" w:rsidP="00F75588">
            <w:pPr>
              <w:jc w:val="center"/>
            </w:pPr>
            <w:r w:rsidRPr="004E22F6">
              <w:t>.12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D3C7C71" w14:textId="77777777" w:rsidR="007A0555" w:rsidRPr="004E22F6" w:rsidRDefault="007A0555" w:rsidP="00F75588">
            <w:pPr>
              <w:jc w:val="center"/>
            </w:pPr>
            <w:r w:rsidRPr="004E22F6">
              <w:t>.257</w:t>
            </w:r>
          </w:p>
        </w:tc>
        <w:tc>
          <w:tcPr>
            <w:tcW w:w="1336" w:type="dxa"/>
          </w:tcPr>
          <w:p w14:paraId="547EDB42" w14:textId="77777777" w:rsidR="007A0555" w:rsidRPr="004E22F6" w:rsidRDefault="007A0555" w:rsidP="00F75588">
            <w:pPr>
              <w:jc w:val="center"/>
            </w:pPr>
            <w:r w:rsidRPr="004E22F6">
              <w:t>.313</w:t>
            </w:r>
          </w:p>
        </w:tc>
        <w:tc>
          <w:tcPr>
            <w:tcW w:w="1336" w:type="dxa"/>
          </w:tcPr>
          <w:p w14:paraId="21AE5582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-.564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8133099" w14:textId="77777777" w:rsidR="007A0555" w:rsidRPr="004E22F6" w:rsidRDefault="007A0555" w:rsidP="00F75588">
            <w:pPr>
              <w:jc w:val="center"/>
            </w:pPr>
            <w:r w:rsidRPr="004E22F6">
              <w:t>.329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33C254A" w14:textId="77777777" w:rsidR="007A0555" w:rsidRPr="004E22F6" w:rsidRDefault="007A0555" w:rsidP="00F75588">
            <w:pPr>
              <w:jc w:val="center"/>
            </w:pPr>
            <w:r w:rsidRPr="004E22F6">
              <w:t>.335</w:t>
            </w:r>
          </w:p>
        </w:tc>
      </w:tr>
      <w:tr w:rsidR="007A0555" w:rsidRPr="004E22F6" w14:paraId="700EBB7C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5C0AB321" w14:textId="77777777" w:rsidR="007A0555" w:rsidRPr="004E22F6" w:rsidRDefault="007A0555" w:rsidP="00F75588">
            <w:r w:rsidRPr="004E22F6">
              <w:t>DCS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186DFA4" w14:textId="77777777" w:rsidR="007A0555" w:rsidRPr="004E22F6" w:rsidRDefault="007A0555" w:rsidP="00F75588">
            <w:pPr>
              <w:jc w:val="center"/>
            </w:pPr>
            <w:r w:rsidRPr="004E22F6">
              <w:t>-.005</w:t>
            </w:r>
          </w:p>
        </w:tc>
        <w:tc>
          <w:tcPr>
            <w:tcW w:w="1336" w:type="dxa"/>
          </w:tcPr>
          <w:p w14:paraId="4E3E6A92" w14:textId="77777777" w:rsidR="007A0555" w:rsidRPr="004E22F6" w:rsidRDefault="007A0555" w:rsidP="00F75588">
            <w:pPr>
              <w:jc w:val="center"/>
            </w:pPr>
            <w:r w:rsidRPr="004E22F6">
              <w:t>-.060</w:t>
            </w:r>
          </w:p>
        </w:tc>
        <w:tc>
          <w:tcPr>
            <w:tcW w:w="1336" w:type="dxa"/>
          </w:tcPr>
          <w:p w14:paraId="4B8B54A1" w14:textId="77777777" w:rsidR="007A0555" w:rsidRPr="004E22F6" w:rsidRDefault="007A0555" w:rsidP="00F75588">
            <w:pPr>
              <w:jc w:val="center"/>
            </w:pPr>
            <w:r w:rsidRPr="004E22F6">
              <w:t>-.022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B3A8C6A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9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02995E0" w14:textId="77777777" w:rsidR="007A0555" w:rsidRPr="004E22F6" w:rsidRDefault="007A0555" w:rsidP="00F75588">
            <w:pPr>
              <w:jc w:val="center"/>
            </w:pPr>
            <w:r w:rsidRPr="004E22F6">
              <w:t>.200</w:t>
            </w:r>
          </w:p>
        </w:tc>
        <w:tc>
          <w:tcPr>
            <w:tcW w:w="1336" w:type="dxa"/>
          </w:tcPr>
          <w:p w14:paraId="66678445" w14:textId="77777777" w:rsidR="007A0555" w:rsidRPr="004E22F6" w:rsidRDefault="007A0555" w:rsidP="00F75588">
            <w:pPr>
              <w:jc w:val="center"/>
            </w:pPr>
            <w:r w:rsidRPr="004E22F6">
              <w:t>.222</w:t>
            </w:r>
          </w:p>
        </w:tc>
        <w:tc>
          <w:tcPr>
            <w:tcW w:w="1336" w:type="dxa"/>
          </w:tcPr>
          <w:p w14:paraId="2C4A395D" w14:textId="77777777" w:rsidR="007A0555" w:rsidRPr="004E22F6" w:rsidRDefault="007A0555" w:rsidP="00F75588">
            <w:pPr>
              <w:jc w:val="center"/>
            </w:pPr>
            <w:r w:rsidRPr="004E22F6">
              <w:t>-.260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68766A6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678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379BB2F" w14:textId="77777777" w:rsidR="007A0555" w:rsidRPr="004E22F6" w:rsidRDefault="007A0555" w:rsidP="00F75588">
            <w:pPr>
              <w:jc w:val="center"/>
            </w:pPr>
            <w:r w:rsidRPr="004E22F6">
              <w:t>.463</w:t>
            </w:r>
          </w:p>
        </w:tc>
      </w:tr>
      <w:tr w:rsidR="007A0555" w:rsidRPr="004E22F6" w14:paraId="1B552DDD" w14:textId="77777777" w:rsidTr="00F75588">
        <w:tc>
          <w:tcPr>
            <w:tcW w:w="2127" w:type="dxa"/>
            <w:tcBorders>
              <w:right w:val="single" w:sz="4" w:space="0" w:color="auto"/>
            </w:tcBorders>
          </w:tcPr>
          <w:p w14:paraId="003B73D8" w14:textId="77777777" w:rsidR="007A0555" w:rsidRPr="004E22F6" w:rsidRDefault="007A0555" w:rsidP="00F75588">
            <w:r w:rsidRPr="004E22F6">
              <w:t>Color Word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3D7D940" w14:textId="77777777" w:rsidR="007A0555" w:rsidRPr="004E22F6" w:rsidRDefault="007A0555" w:rsidP="00F75588">
            <w:pPr>
              <w:jc w:val="center"/>
            </w:pPr>
            <w:r w:rsidRPr="004E22F6">
              <w:t>.041</w:t>
            </w:r>
          </w:p>
        </w:tc>
        <w:tc>
          <w:tcPr>
            <w:tcW w:w="1336" w:type="dxa"/>
          </w:tcPr>
          <w:p w14:paraId="0AB60D13" w14:textId="77777777" w:rsidR="007A0555" w:rsidRPr="004E22F6" w:rsidRDefault="007A0555" w:rsidP="00F75588">
            <w:pPr>
              <w:jc w:val="center"/>
            </w:pPr>
            <w:r w:rsidRPr="004E22F6">
              <w:t>.020</w:t>
            </w:r>
          </w:p>
        </w:tc>
        <w:tc>
          <w:tcPr>
            <w:tcW w:w="1336" w:type="dxa"/>
          </w:tcPr>
          <w:p w14:paraId="052042D2" w14:textId="77777777" w:rsidR="007A0555" w:rsidRPr="004E22F6" w:rsidRDefault="007A0555" w:rsidP="00F75588">
            <w:pPr>
              <w:jc w:val="center"/>
            </w:pPr>
            <w:r w:rsidRPr="004E22F6">
              <w:t>-.020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1B02654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46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DBB30E8" w14:textId="77777777" w:rsidR="007A0555" w:rsidRPr="004E22F6" w:rsidRDefault="007A0555" w:rsidP="00F75588">
            <w:pPr>
              <w:jc w:val="center"/>
            </w:pPr>
            <w:r w:rsidRPr="004E22F6">
              <w:t>.202</w:t>
            </w:r>
          </w:p>
        </w:tc>
        <w:tc>
          <w:tcPr>
            <w:tcW w:w="1336" w:type="dxa"/>
          </w:tcPr>
          <w:p w14:paraId="315001E8" w14:textId="77777777" w:rsidR="007A0555" w:rsidRPr="004E22F6" w:rsidRDefault="007A0555" w:rsidP="00F75588">
            <w:pPr>
              <w:jc w:val="center"/>
            </w:pPr>
            <w:r w:rsidRPr="004E22F6">
              <w:t>.226</w:t>
            </w:r>
          </w:p>
        </w:tc>
        <w:tc>
          <w:tcPr>
            <w:tcW w:w="1336" w:type="dxa"/>
          </w:tcPr>
          <w:p w14:paraId="65660203" w14:textId="77777777" w:rsidR="007A0555" w:rsidRPr="004E22F6" w:rsidRDefault="007A0555" w:rsidP="00F75588">
            <w:pPr>
              <w:jc w:val="center"/>
            </w:pPr>
            <w:r w:rsidRPr="004E22F6">
              <w:t>-.224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5681A0A" w14:textId="77777777" w:rsidR="007A0555" w:rsidRPr="004E22F6" w:rsidRDefault="007A0555" w:rsidP="00F75588">
            <w:pPr>
              <w:jc w:val="center"/>
              <w:rPr>
                <w:b/>
              </w:rPr>
            </w:pPr>
            <w:r w:rsidRPr="004E22F6">
              <w:rPr>
                <w:b/>
              </w:rPr>
              <w:t>.490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5BBA927" w14:textId="77777777" w:rsidR="007A0555" w:rsidRPr="004E22F6" w:rsidRDefault="007A0555" w:rsidP="00F75588">
            <w:pPr>
              <w:jc w:val="center"/>
            </w:pPr>
            <w:r w:rsidRPr="004E22F6">
              <w:t>.244</w:t>
            </w:r>
          </w:p>
        </w:tc>
      </w:tr>
    </w:tbl>
    <w:p w14:paraId="2DCD31F5" w14:textId="77777777" w:rsidR="007A0555" w:rsidRDefault="007A0555" w:rsidP="007A0555">
      <w:pPr>
        <w:pStyle w:val="BodyTextIndent"/>
        <w:spacing w:line="480" w:lineRule="auto"/>
        <w:ind w:right="180"/>
        <w:rPr>
          <w:lang w:val="en-CA" w:eastAsia="en-CA"/>
        </w:rPr>
      </w:pPr>
    </w:p>
    <w:p w14:paraId="34024019" w14:textId="77777777" w:rsidR="007A0555" w:rsidRDefault="007A0555" w:rsidP="007A0555">
      <w:pPr>
        <w:pStyle w:val="BodyTextIndent"/>
        <w:spacing w:line="480" w:lineRule="auto"/>
        <w:ind w:right="180"/>
        <w:rPr>
          <w:rFonts w:asciiTheme="minorHAnsi" w:eastAsiaTheme="minorHAnsi" w:hAnsiTheme="minorHAnsi" w:cstheme="minorBidi"/>
          <w:sz w:val="22"/>
          <w:szCs w:val="22"/>
        </w:rPr>
      </w:pPr>
      <w:r w:rsidRPr="004E22F6">
        <w:rPr>
          <w:sz w:val="24"/>
          <w:szCs w:val="24"/>
          <w:lang w:val="en-CA"/>
        </w:rPr>
        <w:t xml:space="preserve">CVLT-II = California Verbal Learning Test-II.  LDFR = Long Delay Free Recall.  SDFR = Short Delay Free Recall.  WAIS-III = Wechsler Adult Intelligence Scale-III.  DSC = Digit Symbol Coding.  EPS = Everyday Problem Solving.  EPT = Everyday Problems Test. ECB </w:t>
      </w:r>
      <w:r>
        <w:rPr>
          <w:sz w:val="24"/>
          <w:szCs w:val="24"/>
          <w:lang w:val="en-CA"/>
        </w:rPr>
        <w:t>= Everyday Cognitive Battery.</w:t>
      </w:r>
      <w:r>
        <w:t xml:space="preserve"> </w:t>
      </w:r>
    </w:p>
    <w:p w14:paraId="3CCFBB86" w14:textId="77777777" w:rsidR="00444235" w:rsidRDefault="00444235" w:rsidP="00444235">
      <w:pPr>
        <w:rPr>
          <w:b/>
        </w:rPr>
        <w:sectPr w:rsidR="00444235" w:rsidSect="00AF0221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bookmarkStart w:id="0" w:name="_GoBack"/>
      <w:bookmarkEnd w:id="0"/>
    </w:p>
    <w:p w14:paraId="20E1D527" w14:textId="3B022E25" w:rsidR="005B3ECF" w:rsidRDefault="00BD36E5" w:rsidP="0072375E">
      <w:pPr>
        <w:rPr>
          <w:rFonts w:asciiTheme="minorHAnsi" w:eastAsiaTheme="minorHAnsi" w:hAnsiTheme="minorHAnsi" w:cstheme="minorBidi"/>
          <w:sz w:val="22"/>
          <w:szCs w:val="22"/>
        </w:rPr>
      </w:pPr>
      <w:r>
        <w:lastRenderedPageBreak/>
        <w:t xml:space="preserve"> </w:t>
      </w:r>
    </w:p>
    <w:sectPr w:rsidR="005B3ECF" w:rsidSect="00BD36E5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B4816" w14:textId="77777777" w:rsidR="00865E95" w:rsidRDefault="00865E95">
      <w:r>
        <w:separator/>
      </w:r>
    </w:p>
  </w:endnote>
  <w:endnote w:type="continuationSeparator" w:id="0">
    <w:p w14:paraId="7C36DA42" w14:textId="77777777" w:rsidR="00865E95" w:rsidRDefault="0086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99065" w14:textId="77777777" w:rsidR="00343C54" w:rsidRDefault="00444235" w:rsidP="00AB56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B557EB" w14:textId="77777777" w:rsidR="00343C54" w:rsidRDefault="00865E95" w:rsidP="00AB56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7CAE8" w14:textId="77777777" w:rsidR="00343C54" w:rsidRDefault="00444235" w:rsidP="00AB56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ECF">
      <w:rPr>
        <w:rStyle w:val="PageNumber"/>
        <w:noProof/>
      </w:rPr>
      <w:t>3</w:t>
    </w:r>
    <w:r>
      <w:rPr>
        <w:rStyle w:val="PageNumber"/>
      </w:rPr>
      <w:fldChar w:fldCharType="end"/>
    </w:r>
  </w:p>
  <w:p w14:paraId="213002F8" w14:textId="77777777" w:rsidR="00343C54" w:rsidRDefault="00865E95" w:rsidP="00AB56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363EC" w14:textId="77777777" w:rsidR="00865E95" w:rsidRDefault="00865E95">
      <w:r>
        <w:separator/>
      </w:r>
    </w:p>
  </w:footnote>
  <w:footnote w:type="continuationSeparator" w:id="0">
    <w:p w14:paraId="492431CA" w14:textId="77777777" w:rsidR="00865E95" w:rsidRDefault="00865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35"/>
    <w:rsid w:val="002A04E9"/>
    <w:rsid w:val="00392D10"/>
    <w:rsid w:val="00444235"/>
    <w:rsid w:val="005B3ECF"/>
    <w:rsid w:val="0072375E"/>
    <w:rsid w:val="007A0555"/>
    <w:rsid w:val="00865E95"/>
    <w:rsid w:val="00BC55D9"/>
    <w:rsid w:val="00BD36E5"/>
    <w:rsid w:val="00C1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0D906"/>
  <w15:docId w15:val="{ACE38FF9-AC3D-43E1-9C26-670847C2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2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44235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4423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444235"/>
  </w:style>
  <w:style w:type="paragraph" w:styleId="NormalWeb">
    <w:name w:val="Normal (Web)"/>
    <w:basedOn w:val="Normal"/>
    <w:rsid w:val="00444235"/>
    <w:pPr>
      <w:spacing w:before="100" w:beforeAutospacing="1" w:after="100" w:afterAutospacing="1"/>
    </w:pPr>
    <w:rPr>
      <w:rFonts w:eastAsia="MS Mincho"/>
      <w:lang w:val="en-US" w:eastAsia="zh-CN"/>
    </w:rPr>
  </w:style>
  <w:style w:type="paragraph" w:styleId="BodyTextIndent">
    <w:name w:val="Body Text Indent"/>
    <w:basedOn w:val="Normal"/>
    <w:link w:val="BodyTextIndentChar"/>
    <w:rsid w:val="00444235"/>
    <w:pPr>
      <w:spacing w:after="120"/>
      <w:ind w:left="283"/>
    </w:pPr>
    <w:rPr>
      <w:sz w:val="20"/>
      <w:szCs w:val="20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44423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7TableRowNormal">
    <w:name w:val="7_TableRow_Normal"/>
    <w:basedOn w:val="Normal"/>
    <w:uiPriority w:val="99"/>
    <w:rsid w:val="00444235"/>
    <w:pPr>
      <w:keepLines/>
      <w:suppressAutoHyphens/>
      <w:spacing w:before="60" w:after="60"/>
    </w:pPr>
    <w:rPr>
      <w:rFonts w:ascii="Arial Narrow" w:hAnsi="Arial Narrow"/>
      <w:sz w:val="22"/>
      <w:szCs w:val="22"/>
      <w:lang w:val="en-US"/>
    </w:rPr>
  </w:style>
  <w:style w:type="paragraph" w:customStyle="1" w:styleId="7CaptionsaboveTablesFiguresImages">
    <w:name w:val="7_Captions_aboveTablesFiguresImages"/>
    <w:basedOn w:val="Caption"/>
    <w:qFormat/>
    <w:rsid w:val="00444235"/>
    <w:pPr>
      <w:keepNext/>
      <w:keepLines/>
      <w:spacing w:before="240" w:after="120"/>
      <w:ind w:left="1440" w:hanging="1440"/>
    </w:pPr>
    <w:rPr>
      <w:rFonts w:ascii="Arial" w:eastAsia="Calibri" w:hAnsi="Arial"/>
      <w:b/>
      <w:bCs/>
      <w:i w:val="0"/>
      <w:iCs w:val="0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235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eung</dc:creator>
  <cp:keywords/>
  <dc:description/>
  <cp:lastModifiedBy>Sophie Yeung</cp:lastModifiedBy>
  <cp:revision>2</cp:revision>
  <dcterms:created xsi:type="dcterms:W3CDTF">2017-05-03T04:23:00Z</dcterms:created>
  <dcterms:modified xsi:type="dcterms:W3CDTF">2017-05-03T04:23:00Z</dcterms:modified>
</cp:coreProperties>
</file>